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767C" w:rsidRDefault="00D7767C" w:rsidP="00331088">
      <w:pPr>
        <w:rPr>
          <w:rFonts w:ascii="Times New Roman" w:hAnsi="Times New Roman" w:cs="Times New Roman"/>
          <w:sz w:val="24"/>
          <w:szCs w:val="24"/>
        </w:rPr>
      </w:pPr>
      <w:r w:rsidRPr="00D7767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13052">
        <w:rPr>
          <w:rFonts w:ascii="Times New Roman" w:hAnsi="Times New Roman" w:cs="Times New Roman"/>
          <w:b/>
          <w:sz w:val="24"/>
          <w:szCs w:val="24"/>
        </w:rPr>
        <w:t>Table S</w:t>
      </w:r>
      <w:r w:rsidR="003D5A59">
        <w:rPr>
          <w:rFonts w:ascii="Times New Roman" w:hAnsi="Times New Roman" w:cs="Times New Roman"/>
          <w:b/>
          <w:sz w:val="24"/>
          <w:szCs w:val="24"/>
        </w:rPr>
        <w:t>1</w:t>
      </w:r>
      <w:r w:rsidR="0033108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31088" w:rsidRPr="00331088">
        <w:rPr>
          <w:rFonts w:ascii="Times New Roman" w:hAnsi="Times New Roman" w:cs="Times New Roman"/>
          <w:sz w:val="24"/>
          <w:szCs w:val="24"/>
        </w:rPr>
        <w:t>M</w:t>
      </w:r>
      <w:r w:rsidR="00D205BE">
        <w:rPr>
          <w:rFonts w:ascii="Times New Roman" w:hAnsi="Times New Roman" w:cs="Times New Roman"/>
          <w:sz w:val="24"/>
          <w:szCs w:val="24"/>
        </w:rPr>
        <w:t>easured oxygen microbubble size distribution from 3 independent samples</w:t>
      </w:r>
    </w:p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2250"/>
        <w:gridCol w:w="2340"/>
        <w:gridCol w:w="2250"/>
      </w:tblGrid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ubble diameter bin</w:t>
            </w:r>
          </w:p>
        </w:tc>
        <w:tc>
          <w:tcPr>
            <w:tcW w:w="2250" w:type="dxa"/>
            <w:shd w:val="clear" w:color="auto" w:fill="auto"/>
            <w:noWrap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(%) Sample 1</w:t>
            </w:r>
          </w:p>
        </w:tc>
        <w:tc>
          <w:tcPr>
            <w:tcW w:w="2340" w:type="dxa"/>
            <w:shd w:val="clear" w:color="auto" w:fill="auto"/>
            <w:noWrap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(%) Sample 2</w:t>
            </w:r>
          </w:p>
        </w:tc>
        <w:tc>
          <w:tcPr>
            <w:tcW w:w="2250" w:type="dxa"/>
            <w:shd w:val="clear" w:color="auto" w:fill="auto"/>
            <w:noWrap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umber (%) Sample 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288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14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05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769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935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63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41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546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0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39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41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332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423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27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67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127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20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29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847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30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965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61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41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742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343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98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99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56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10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29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0047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392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099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61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99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23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045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641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847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078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074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134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99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35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587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63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162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01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965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10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530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676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47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14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056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561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965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627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793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456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96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105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213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60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42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617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687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74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776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608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687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198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209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79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793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132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10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081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162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076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96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98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319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030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776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603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319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995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776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67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70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5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091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793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955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129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10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76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952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95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213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959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398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10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741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977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074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74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0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006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910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608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76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046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831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74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056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097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45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603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9507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160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049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84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76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23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5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67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76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3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96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608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9507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41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318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076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213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52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62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60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76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6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40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076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319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78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6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55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0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9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45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69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65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08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28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588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65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.092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562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84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91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44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06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062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739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6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049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845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8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8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64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282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07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73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091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739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30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3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076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65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55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617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048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282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8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06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93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22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09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26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60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8967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38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95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52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59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69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06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50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22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0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8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74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59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34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04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048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59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6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8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062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65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05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8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67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33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42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84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57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02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8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293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52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65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22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60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8967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64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671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38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8967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08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15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57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53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84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52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282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00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48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55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22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49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15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40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91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99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671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38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59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50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671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43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5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04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37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50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5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59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1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43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48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15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26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45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5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74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671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43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91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934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3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43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91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09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37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64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33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59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04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38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282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24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26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55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11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9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15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048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02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60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293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55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5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31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403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69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16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104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671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38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282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78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37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38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11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55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92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43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59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633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37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19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5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13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92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45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59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95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70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64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02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293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52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79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66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92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43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22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54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92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38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91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.7744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37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19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5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36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049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33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5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3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48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062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16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27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15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50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48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2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48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55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11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26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781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38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91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29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293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33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22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34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781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52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4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8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60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16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551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15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64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91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63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37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50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5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77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15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5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19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92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45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79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12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46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74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22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63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04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50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48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857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28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57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79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83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671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43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11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11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671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69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5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542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60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40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16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776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726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048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8967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012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970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52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59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250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06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67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79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91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95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79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735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8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57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5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981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671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74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91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230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95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588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65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82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60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50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91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736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3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57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59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94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28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57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8967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25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06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52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91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16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8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74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11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8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671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64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8967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050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84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74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79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322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06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60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96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60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091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65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7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049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64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91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54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40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64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739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37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5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096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22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24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617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64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91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13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07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93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739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06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5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93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02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40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062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91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01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60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091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8967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03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5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076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91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09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95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608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.881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07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79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739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30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45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588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213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445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318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076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822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764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96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84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65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087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73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57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0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413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42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84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213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742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40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79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65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7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020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79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282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12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45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086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5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42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091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02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09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885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93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02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44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129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61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0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96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154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076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51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5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79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02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10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06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98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22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873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318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93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9507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240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343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74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282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611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5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93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8967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986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398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076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9507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6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96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8967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749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40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105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0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136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42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096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0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2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398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93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739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923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318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608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76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323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6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98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02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728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3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845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136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074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096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50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6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086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967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587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79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96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79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822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816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84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93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739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248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587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79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33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684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96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65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12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40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93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822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70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07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67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76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0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6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93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845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476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885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84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76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936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074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10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319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01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398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10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739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871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84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69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0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347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84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096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22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827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84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57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02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313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885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57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59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804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020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74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22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00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07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076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.6802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6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593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309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885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67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282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21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885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60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845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73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588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739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863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5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74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91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393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129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74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65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928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75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79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0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469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28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57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9507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016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049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50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213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68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671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16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127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617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50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822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92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73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57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213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63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129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64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02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840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995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69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282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423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940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33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013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8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062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282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09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617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569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0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211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049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062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02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820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860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45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8967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436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04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67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33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058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48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43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65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687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82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052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23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428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33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91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966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04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057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282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616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537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60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5822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272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46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550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159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936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15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28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8967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07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48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28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28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92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60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4766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71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781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38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22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64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104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31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91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365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68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38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8967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073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781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36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5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789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57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31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91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13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92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540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22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44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079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5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98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02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36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22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31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68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19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05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486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4031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33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48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250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02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28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16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022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35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22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802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57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120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591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0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038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16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38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68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144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22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9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57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033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48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.6009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8359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19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11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833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646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120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7911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665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124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028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79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07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0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16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11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357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0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120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11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217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781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21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741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86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562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36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79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965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234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19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11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853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687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21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48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750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45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048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427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658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562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521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79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5575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45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120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502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234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11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439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0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741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387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234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019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056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344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234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16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11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312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015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11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291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124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427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280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90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948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280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343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516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290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562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056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312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90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120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345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343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048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738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45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444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90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579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510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453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144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58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90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056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67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671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0564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27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671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89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562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120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741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50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781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048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15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741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30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781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11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4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671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048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741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64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781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083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90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120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203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671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24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562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7418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47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90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71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781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96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781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23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781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048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113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51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562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81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781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1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5624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096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2.344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781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048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78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90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096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613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6718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7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88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90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27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90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68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781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11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90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55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601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74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9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781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048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0485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90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07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200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54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10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67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90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26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048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86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90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149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13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781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79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47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781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816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879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61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906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36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7812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513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92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73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048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558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6855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406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427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3709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16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024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F11D2" w:rsidRPr="00DF11D2" w:rsidTr="00431DFB">
        <w:trPr>
          <w:trHeight w:val="263"/>
        </w:trPr>
        <w:tc>
          <w:tcPr>
            <w:tcW w:w="1975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8071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4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:rsidR="00DF11D2" w:rsidRPr="00DF11D2" w:rsidRDefault="00DF11D2" w:rsidP="00431D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1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DF11D2" w:rsidRDefault="00DF11D2">
      <w:pPr>
        <w:rPr>
          <w:rFonts w:ascii="Times New Roman" w:hAnsi="Times New Roman" w:cs="Times New Roman"/>
          <w:b/>
          <w:sz w:val="24"/>
          <w:szCs w:val="24"/>
        </w:rPr>
      </w:pPr>
    </w:p>
    <w:p w:rsidR="00DF11D2" w:rsidRDefault="00DF11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205BE" w:rsidRPr="00331088" w:rsidRDefault="00331088" w:rsidP="00331088">
      <w:pPr>
        <w:rPr>
          <w:rFonts w:ascii="Times New Roman" w:hAnsi="Times New Roman" w:cs="Times New Roman"/>
          <w:sz w:val="24"/>
          <w:szCs w:val="24"/>
        </w:rPr>
      </w:pPr>
      <w:r w:rsidRPr="00D7767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413052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305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D205BE" w:rsidRPr="00331088">
        <w:rPr>
          <w:rFonts w:ascii="Times New Roman" w:hAnsi="Times New Roman" w:cs="Times New Roman"/>
          <w:sz w:val="24"/>
          <w:szCs w:val="24"/>
        </w:rPr>
        <w:t xml:space="preserve">Oxygen % saturation in vitro before and after 300 </w:t>
      </w:r>
      <w:r w:rsidR="00D205BE" w:rsidRPr="00331088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="00D205BE" w:rsidRPr="00331088">
        <w:rPr>
          <w:rFonts w:ascii="Times New Roman" w:hAnsi="Times New Roman" w:cs="Times New Roman"/>
          <w:sz w:val="24"/>
          <w:szCs w:val="24"/>
        </w:rPr>
        <w:t>L OMB (n=3 independent samples) or NMB (n=3 independent samples) injection intro into 70 mL partially degassed wa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3330"/>
        <w:gridCol w:w="3505"/>
      </w:tblGrid>
      <w:tr w:rsidR="005E1121" w:rsidRPr="007A6DC7" w:rsidTr="00EE24BD">
        <w:tc>
          <w:tcPr>
            <w:tcW w:w="2515" w:type="dxa"/>
          </w:tcPr>
          <w:p w:rsidR="005E1121" w:rsidRPr="007A6DC7" w:rsidRDefault="005E1121" w:rsidP="00EE2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5E1121" w:rsidRPr="007A6DC7" w:rsidRDefault="005E1121" w:rsidP="00E633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6DC7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3505" w:type="dxa"/>
          </w:tcPr>
          <w:p w:rsidR="005E1121" w:rsidRPr="007A6DC7" w:rsidRDefault="005E1121" w:rsidP="00EE24B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6DC7">
              <w:rPr>
                <w:rFonts w:ascii="Times New Roman" w:hAnsi="Times New Roman" w:cs="Times New Roman"/>
                <w:b/>
                <w:sz w:val="24"/>
                <w:szCs w:val="24"/>
              </w:rPr>
              <w:t>Maximum reached over 5min</w:t>
            </w:r>
          </w:p>
        </w:tc>
      </w:tr>
      <w:tr w:rsidR="005E1121" w:rsidRPr="007A6DC7" w:rsidTr="00EE24BD">
        <w:tc>
          <w:tcPr>
            <w:tcW w:w="2515" w:type="dxa"/>
          </w:tcPr>
          <w:p w:rsidR="005E1121" w:rsidRPr="007A6DC7" w:rsidRDefault="005E1121" w:rsidP="00EE2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DC7">
              <w:rPr>
                <w:rFonts w:ascii="Times New Roman" w:hAnsi="Times New Roman" w:cs="Times New Roman"/>
                <w:sz w:val="24"/>
                <w:szCs w:val="24"/>
              </w:rPr>
              <w:t>OMB trial 1</w:t>
            </w:r>
          </w:p>
        </w:tc>
        <w:tc>
          <w:tcPr>
            <w:tcW w:w="3330" w:type="dxa"/>
            <w:vAlign w:val="bottom"/>
          </w:tcPr>
          <w:p w:rsidR="005E1121" w:rsidRPr="00EA79CE" w:rsidRDefault="005E1121" w:rsidP="005C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7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9</w:t>
            </w:r>
          </w:p>
        </w:tc>
        <w:tc>
          <w:tcPr>
            <w:tcW w:w="3505" w:type="dxa"/>
            <w:vAlign w:val="bottom"/>
          </w:tcPr>
          <w:p w:rsidR="005E1121" w:rsidRPr="00EA79CE" w:rsidRDefault="005C1FFC" w:rsidP="00EE2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5</w:t>
            </w:r>
          </w:p>
        </w:tc>
      </w:tr>
      <w:tr w:rsidR="005E1121" w:rsidRPr="007A6DC7" w:rsidTr="00EE24BD">
        <w:tc>
          <w:tcPr>
            <w:tcW w:w="2515" w:type="dxa"/>
          </w:tcPr>
          <w:p w:rsidR="005E1121" w:rsidRPr="007A6DC7" w:rsidRDefault="005E1121" w:rsidP="00EE2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DC7">
              <w:rPr>
                <w:rFonts w:ascii="Times New Roman" w:hAnsi="Times New Roman" w:cs="Times New Roman"/>
                <w:sz w:val="24"/>
                <w:szCs w:val="24"/>
              </w:rPr>
              <w:t>OMB trial 2</w:t>
            </w:r>
          </w:p>
        </w:tc>
        <w:tc>
          <w:tcPr>
            <w:tcW w:w="3330" w:type="dxa"/>
            <w:vAlign w:val="bottom"/>
          </w:tcPr>
          <w:p w:rsidR="005E1121" w:rsidRPr="00EA79CE" w:rsidRDefault="005E1121" w:rsidP="005C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7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3</w:t>
            </w:r>
          </w:p>
        </w:tc>
        <w:tc>
          <w:tcPr>
            <w:tcW w:w="3505" w:type="dxa"/>
            <w:vAlign w:val="bottom"/>
          </w:tcPr>
          <w:p w:rsidR="005E1121" w:rsidRPr="00EA79CE" w:rsidRDefault="005C1FFC" w:rsidP="00EE2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8</w:t>
            </w:r>
          </w:p>
        </w:tc>
      </w:tr>
      <w:tr w:rsidR="005E1121" w:rsidRPr="007A6DC7" w:rsidTr="00EE24BD">
        <w:tc>
          <w:tcPr>
            <w:tcW w:w="2515" w:type="dxa"/>
          </w:tcPr>
          <w:p w:rsidR="005E1121" w:rsidRPr="007A6DC7" w:rsidRDefault="005E1121" w:rsidP="00EE2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DC7">
              <w:rPr>
                <w:rFonts w:ascii="Times New Roman" w:hAnsi="Times New Roman" w:cs="Times New Roman"/>
                <w:sz w:val="24"/>
                <w:szCs w:val="24"/>
              </w:rPr>
              <w:t>OMB trial 3</w:t>
            </w:r>
          </w:p>
        </w:tc>
        <w:tc>
          <w:tcPr>
            <w:tcW w:w="3330" w:type="dxa"/>
            <w:vAlign w:val="bottom"/>
          </w:tcPr>
          <w:p w:rsidR="005E1121" w:rsidRPr="00EA79CE" w:rsidRDefault="005E1121" w:rsidP="005C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7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</w:t>
            </w:r>
            <w:r w:rsidR="005C1FFC" w:rsidRPr="007A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05" w:type="dxa"/>
            <w:vAlign w:val="bottom"/>
          </w:tcPr>
          <w:p w:rsidR="005E1121" w:rsidRPr="00EA79CE" w:rsidRDefault="005C1FFC" w:rsidP="00EE2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4</w:t>
            </w:r>
          </w:p>
        </w:tc>
      </w:tr>
      <w:tr w:rsidR="005E1121" w:rsidRPr="007A6DC7" w:rsidTr="00EE24BD">
        <w:tc>
          <w:tcPr>
            <w:tcW w:w="2515" w:type="dxa"/>
          </w:tcPr>
          <w:p w:rsidR="005E1121" w:rsidRPr="007A6DC7" w:rsidRDefault="005E1121" w:rsidP="00EE2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DC7">
              <w:rPr>
                <w:rFonts w:ascii="Times New Roman" w:hAnsi="Times New Roman" w:cs="Times New Roman"/>
                <w:sz w:val="24"/>
                <w:szCs w:val="24"/>
              </w:rPr>
              <w:t>NMB trial 1</w:t>
            </w:r>
          </w:p>
        </w:tc>
        <w:tc>
          <w:tcPr>
            <w:tcW w:w="3330" w:type="dxa"/>
            <w:vAlign w:val="bottom"/>
          </w:tcPr>
          <w:p w:rsidR="005E1121" w:rsidRPr="00EA79CE" w:rsidRDefault="005E1121" w:rsidP="005C1F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7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8</w:t>
            </w:r>
          </w:p>
        </w:tc>
        <w:tc>
          <w:tcPr>
            <w:tcW w:w="3505" w:type="dxa"/>
            <w:vAlign w:val="bottom"/>
          </w:tcPr>
          <w:p w:rsidR="005E1121" w:rsidRPr="00EA79CE" w:rsidRDefault="005C1FFC" w:rsidP="00EE2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8</w:t>
            </w:r>
          </w:p>
        </w:tc>
      </w:tr>
      <w:tr w:rsidR="005E1121" w:rsidRPr="007A6DC7" w:rsidTr="00EE24BD">
        <w:tc>
          <w:tcPr>
            <w:tcW w:w="2515" w:type="dxa"/>
          </w:tcPr>
          <w:p w:rsidR="005E1121" w:rsidRPr="007A6DC7" w:rsidRDefault="005E1121" w:rsidP="00EE2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DC7">
              <w:rPr>
                <w:rFonts w:ascii="Times New Roman" w:hAnsi="Times New Roman" w:cs="Times New Roman"/>
                <w:sz w:val="24"/>
                <w:szCs w:val="24"/>
              </w:rPr>
              <w:t>NMB trial 2</w:t>
            </w:r>
          </w:p>
        </w:tc>
        <w:tc>
          <w:tcPr>
            <w:tcW w:w="3330" w:type="dxa"/>
            <w:vAlign w:val="bottom"/>
          </w:tcPr>
          <w:p w:rsidR="005E1121" w:rsidRPr="00EA79CE" w:rsidRDefault="005E1121" w:rsidP="00EE2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A79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3505" w:type="dxa"/>
            <w:vAlign w:val="bottom"/>
          </w:tcPr>
          <w:p w:rsidR="005E1121" w:rsidRPr="00EA79CE" w:rsidRDefault="005C1FFC" w:rsidP="00EE2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1</w:t>
            </w:r>
          </w:p>
        </w:tc>
      </w:tr>
      <w:tr w:rsidR="005E1121" w:rsidRPr="007A6DC7" w:rsidTr="00EE24BD">
        <w:tc>
          <w:tcPr>
            <w:tcW w:w="2515" w:type="dxa"/>
          </w:tcPr>
          <w:p w:rsidR="005E1121" w:rsidRPr="007A6DC7" w:rsidRDefault="005E1121" w:rsidP="00EE24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DC7">
              <w:rPr>
                <w:rFonts w:ascii="Times New Roman" w:hAnsi="Times New Roman" w:cs="Times New Roman"/>
                <w:sz w:val="24"/>
                <w:szCs w:val="24"/>
              </w:rPr>
              <w:t>NMB trial 3</w:t>
            </w:r>
          </w:p>
        </w:tc>
        <w:tc>
          <w:tcPr>
            <w:tcW w:w="3330" w:type="dxa"/>
            <w:vAlign w:val="bottom"/>
          </w:tcPr>
          <w:p w:rsidR="005E1121" w:rsidRPr="00EA79CE" w:rsidRDefault="005C1FFC" w:rsidP="00EE2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.0</w:t>
            </w:r>
          </w:p>
        </w:tc>
        <w:tc>
          <w:tcPr>
            <w:tcW w:w="3505" w:type="dxa"/>
            <w:vAlign w:val="bottom"/>
          </w:tcPr>
          <w:p w:rsidR="005E1121" w:rsidRPr="00EA79CE" w:rsidRDefault="005C1FFC" w:rsidP="00EE24B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0</w:t>
            </w:r>
          </w:p>
        </w:tc>
      </w:tr>
    </w:tbl>
    <w:p w:rsidR="005E1121" w:rsidRPr="007A6DC7" w:rsidRDefault="005E1121" w:rsidP="005E1121">
      <w:pPr>
        <w:rPr>
          <w:rFonts w:ascii="Times New Roman" w:hAnsi="Times New Roman" w:cs="Times New Roman"/>
          <w:sz w:val="24"/>
          <w:szCs w:val="24"/>
        </w:rPr>
      </w:pPr>
    </w:p>
    <w:p w:rsidR="00DF11D2" w:rsidRDefault="00DF11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205BE" w:rsidRPr="00331088" w:rsidRDefault="00331088" w:rsidP="0033108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7767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413052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3. </w:t>
      </w:r>
      <w:r w:rsidR="009E6FB2" w:rsidRPr="00331088">
        <w:rPr>
          <w:rFonts w:ascii="Times New Roman" w:hAnsi="Times New Roman" w:cs="Times New Roman"/>
          <w:sz w:val="24"/>
          <w:szCs w:val="24"/>
        </w:rPr>
        <w:t>Tumoral % hemoglobin saturation in a rat FSA model before and after OMB (n=4) or NMB (n=4) administration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5"/>
        <w:gridCol w:w="3115"/>
        <w:gridCol w:w="3117"/>
      </w:tblGrid>
      <w:tr w:rsidR="00E63360" w:rsidRPr="007A6DC7" w:rsidTr="00E63360">
        <w:trPr>
          <w:trHeight w:val="332"/>
        </w:trPr>
        <w:tc>
          <w:tcPr>
            <w:tcW w:w="3115" w:type="dxa"/>
          </w:tcPr>
          <w:p w:rsidR="00E63360" w:rsidRPr="007A6DC7" w:rsidRDefault="00E63360" w:rsidP="00E633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5" w:type="dxa"/>
          </w:tcPr>
          <w:p w:rsidR="00E63360" w:rsidRPr="007A6DC7" w:rsidRDefault="00E63360" w:rsidP="00E633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6DC7">
              <w:rPr>
                <w:rFonts w:ascii="Times New Roman" w:hAnsi="Times New Roman" w:cs="Times New Roman"/>
                <w:b/>
                <w:sz w:val="24"/>
                <w:szCs w:val="24"/>
              </w:rPr>
              <w:t>Baseline</w:t>
            </w:r>
          </w:p>
        </w:tc>
        <w:tc>
          <w:tcPr>
            <w:tcW w:w="3117" w:type="dxa"/>
          </w:tcPr>
          <w:p w:rsidR="00E63360" w:rsidRPr="007A6DC7" w:rsidRDefault="00E63360" w:rsidP="00E6336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6DC7">
              <w:rPr>
                <w:rFonts w:ascii="Times New Roman" w:hAnsi="Times New Roman" w:cs="Times New Roman"/>
                <w:b/>
                <w:sz w:val="24"/>
                <w:szCs w:val="24"/>
              </w:rPr>
              <w:t>Peak change post injection</w:t>
            </w:r>
          </w:p>
        </w:tc>
      </w:tr>
      <w:tr w:rsidR="00251F16" w:rsidRPr="007A6DC7" w:rsidTr="008E7ECC">
        <w:trPr>
          <w:trHeight w:val="338"/>
        </w:trPr>
        <w:tc>
          <w:tcPr>
            <w:tcW w:w="3115" w:type="dxa"/>
          </w:tcPr>
          <w:p w:rsidR="00251F16" w:rsidRPr="007A6DC7" w:rsidRDefault="00251F16" w:rsidP="00251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DC7">
              <w:rPr>
                <w:rFonts w:ascii="Times New Roman" w:hAnsi="Times New Roman" w:cs="Times New Roman"/>
                <w:sz w:val="24"/>
                <w:szCs w:val="24"/>
              </w:rPr>
              <w:t>OMB animal 1</w:t>
            </w:r>
          </w:p>
        </w:tc>
        <w:tc>
          <w:tcPr>
            <w:tcW w:w="3115" w:type="dxa"/>
            <w:vAlign w:val="center"/>
          </w:tcPr>
          <w:p w:rsidR="00251F16" w:rsidRPr="005B33B5" w:rsidRDefault="00251F16" w:rsidP="007A6D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</w:t>
            </w:r>
            <w:r w:rsidR="005A0924" w:rsidRPr="007A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117" w:type="dxa"/>
            <w:vAlign w:val="center"/>
          </w:tcPr>
          <w:p w:rsidR="00251F16" w:rsidRPr="005B33B5" w:rsidRDefault="005A0924" w:rsidP="007A6D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</w:tr>
      <w:tr w:rsidR="00251F16" w:rsidRPr="007A6DC7" w:rsidTr="008E7ECC">
        <w:trPr>
          <w:trHeight w:val="321"/>
        </w:trPr>
        <w:tc>
          <w:tcPr>
            <w:tcW w:w="3115" w:type="dxa"/>
          </w:tcPr>
          <w:p w:rsidR="00251F16" w:rsidRPr="007A6DC7" w:rsidRDefault="00251F16" w:rsidP="00251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DC7">
              <w:rPr>
                <w:rFonts w:ascii="Times New Roman" w:hAnsi="Times New Roman" w:cs="Times New Roman"/>
                <w:sz w:val="24"/>
                <w:szCs w:val="24"/>
              </w:rPr>
              <w:t>OMB animal 2</w:t>
            </w:r>
          </w:p>
        </w:tc>
        <w:tc>
          <w:tcPr>
            <w:tcW w:w="3115" w:type="dxa"/>
            <w:vAlign w:val="bottom"/>
          </w:tcPr>
          <w:p w:rsidR="00251F16" w:rsidRPr="005B33B5" w:rsidRDefault="005A0924" w:rsidP="007A6D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8</w:t>
            </w:r>
          </w:p>
        </w:tc>
        <w:tc>
          <w:tcPr>
            <w:tcW w:w="3117" w:type="dxa"/>
            <w:vAlign w:val="bottom"/>
          </w:tcPr>
          <w:p w:rsidR="00251F16" w:rsidRPr="005B33B5" w:rsidRDefault="00251F16" w:rsidP="007A6D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  <w:r w:rsidR="005A0924" w:rsidRPr="007A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251F16" w:rsidRPr="007A6DC7" w:rsidTr="008E7ECC">
        <w:trPr>
          <w:trHeight w:val="321"/>
        </w:trPr>
        <w:tc>
          <w:tcPr>
            <w:tcW w:w="3115" w:type="dxa"/>
          </w:tcPr>
          <w:p w:rsidR="00251F16" w:rsidRPr="007A6DC7" w:rsidRDefault="00251F16" w:rsidP="00251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DC7">
              <w:rPr>
                <w:rFonts w:ascii="Times New Roman" w:hAnsi="Times New Roman" w:cs="Times New Roman"/>
                <w:sz w:val="24"/>
                <w:szCs w:val="24"/>
              </w:rPr>
              <w:t>OMB animal 3</w:t>
            </w:r>
          </w:p>
        </w:tc>
        <w:tc>
          <w:tcPr>
            <w:tcW w:w="3115" w:type="dxa"/>
            <w:vAlign w:val="bottom"/>
          </w:tcPr>
          <w:p w:rsidR="00251F16" w:rsidRPr="005B33B5" w:rsidRDefault="005A0924" w:rsidP="007A6D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3117" w:type="dxa"/>
            <w:vAlign w:val="bottom"/>
          </w:tcPr>
          <w:p w:rsidR="00251F16" w:rsidRPr="005B33B5" w:rsidRDefault="005A0924" w:rsidP="007A6D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2</w:t>
            </w:r>
          </w:p>
        </w:tc>
      </w:tr>
      <w:tr w:rsidR="00251F16" w:rsidRPr="007A6DC7" w:rsidTr="008E7ECC">
        <w:trPr>
          <w:trHeight w:val="321"/>
        </w:trPr>
        <w:tc>
          <w:tcPr>
            <w:tcW w:w="3115" w:type="dxa"/>
          </w:tcPr>
          <w:p w:rsidR="00251F16" w:rsidRPr="007A6DC7" w:rsidRDefault="00251F16" w:rsidP="00251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DC7">
              <w:rPr>
                <w:rFonts w:ascii="Times New Roman" w:hAnsi="Times New Roman" w:cs="Times New Roman"/>
                <w:sz w:val="24"/>
                <w:szCs w:val="24"/>
              </w:rPr>
              <w:t>OMB animal 4</w:t>
            </w:r>
          </w:p>
        </w:tc>
        <w:tc>
          <w:tcPr>
            <w:tcW w:w="3115" w:type="dxa"/>
            <w:vAlign w:val="bottom"/>
          </w:tcPr>
          <w:p w:rsidR="00251F16" w:rsidRPr="005B33B5" w:rsidRDefault="005A0924" w:rsidP="007A6D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3117" w:type="dxa"/>
            <w:vAlign w:val="bottom"/>
          </w:tcPr>
          <w:p w:rsidR="00251F16" w:rsidRPr="005B33B5" w:rsidRDefault="005A0924" w:rsidP="007A6D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6</w:t>
            </w:r>
          </w:p>
        </w:tc>
      </w:tr>
      <w:tr w:rsidR="00251F16" w:rsidRPr="007A6DC7" w:rsidTr="001665FB">
        <w:trPr>
          <w:trHeight w:val="321"/>
        </w:trPr>
        <w:tc>
          <w:tcPr>
            <w:tcW w:w="3115" w:type="dxa"/>
          </w:tcPr>
          <w:p w:rsidR="00251F16" w:rsidRPr="007A6DC7" w:rsidRDefault="00251F16" w:rsidP="00251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DC7">
              <w:rPr>
                <w:rFonts w:ascii="Times New Roman" w:hAnsi="Times New Roman" w:cs="Times New Roman"/>
                <w:sz w:val="24"/>
                <w:szCs w:val="24"/>
              </w:rPr>
              <w:t>NMB animal 1</w:t>
            </w:r>
          </w:p>
        </w:tc>
        <w:tc>
          <w:tcPr>
            <w:tcW w:w="3115" w:type="dxa"/>
            <w:vAlign w:val="bottom"/>
          </w:tcPr>
          <w:p w:rsidR="00251F16" w:rsidRPr="005B33B5" w:rsidRDefault="00251F16" w:rsidP="007A6D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117" w:type="dxa"/>
            <w:vAlign w:val="bottom"/>
          </w:tcPr>
          <w:p w:rsidR="00251F16" w:rsidRPr="005B33B5" w:rsidRDefault="00251F16" w:rsidP="007A6D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33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251F16" w:rsidRPr="007A6DC7" w:rsidTr="001665FB">
        <w:trPr>
          <w:trHeight w:val="321"/>
        </w:trPr>
        <w:tc>
          <w:tcPr>
            <w:tcW w:w="3115" w:type="dxa"/>
          </w:tcPr>
          <w:p w:rsidR="00251F16" w:rsidRPr="007A6DC7" w:rsidRDefault="00251F16" w:rsidP="00251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DC7">
              <w:rPr>
                <w:rFonts w:ascii="Times New Roman" w:hAnsi="Times New Roman" w:cs="Times New Roman"/>
                <w:sz w:val="24"/>
                <w:szCs w:val="24"/>
              </w:rPr>
              <w:t>NMB animal 2</w:t>
            </w:r>
          </w:p>
        </w:tc>
        <w:tc>
          <w:tcPr>
            <w:tcW w:w="3115" w:type="dxa"/>
            <w:vAlign w:val="bottom"/>
          </w:tcPr>
          <w:p w:rsidR="00251F16" w:rsidRPr="005B33B5" w:rsidRDefault="005A0924" w:rsidP="007A6D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3117" w:type="dxa"/>
            <w:vAlign w:val="bottom"/>
          </w:tcPr>
          <w:p w:rsidR="00251F16" w:rsidRPr="005B33B5" w:rsidRDefault="00251F16" w:rsidP="007A6DC7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5B33B5">
              <w:rPr>
                <w:rFonts w:ascii="Times New Roman" w:eastAsia="Times New Roman" w:hAnsi="Times New Roman" w:cs="Times New Roman"/>
                <w:sz w:val="24"/>
                <w:szCs w:val="24"/>
              </w:rPr>
              <w:t>81.8</w:t>
            </w:r>
          </w:p>
        </w:tc>
      </w:tr>
      <w:tr w:rsidR="00251F16" w:rsidRPr="007A6DC7" w:rsidTr="001665FB">
        <w:trPr>
          <w:trHeight w:val="321"/>
        </w:trPr>
        <w:tc>
          <w:tcPr>
            <w:tcW w:w="3115" w:type="dxa"/>
          </w:tcPr>
          <w:p w:rsidR="00251F16" w:rsidRPr="007A6DC7" w:rsidRDefault="00251F16" w:rsidP="00251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DC7">
              <w:rPr>
                <w:rFonts w:ascii="Times New Roman" w:hAnsi="Times New Roman" w:cs="Times New Roman"/>
                <w:sz w:val="24"/>
                <w:szCs w:val="24"/>
              </w:rPr>
              <w:t>NMB animal 3</w:t>
            </w:r>
          </w:p>
        </w:tc>
        <w:tc>
          <w:tcPr>
            <w:tcW w:w="3115" w:type="dxa"/>
            <w:vAlign w:val="bottom"/>
          </w:tcPr>
          <w:p w:rsidR="00251F16" w:rsidRPr="005B33B5" w:rsidRDefault="005A0924" w:rsidP="007A6D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.5</w:t>
            </w:r>
          </w:p>
        </w:tc>
        <w:tc>
          <w:tcPr>
            <w:tcW w:w="3117" w:type="dxa"/>
            <w:vAlign w:val="bottom"/>
          </w:tcPr>
          <w:p w:rsidR="00251F16" w:rsidRPr="005B33B5" w:rsidRDefault="005A0924" w:rsidP="007A6D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4</w:t>
            </w:r>
          </w:p>
        </w:tc>
      </w:tr>
      <w:tr w:rsidR="00251F16" w:rsidRPr="007A6DC7" w:rsidTr="001665FB">
        <w:trPr>
          <w:trHeight w:val="321"/>
        </w:trPr>
        <w:tc>
          <w:tcPr>
            <w:tcW w:w="3115" w:type="dxa"/>
          </w:tcPr>
          <w:p w:rsidR="00251F16" w:rsidRPr="007A6DC7" w:rsidRDefault="00251F16" w:rsidP="00251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DC7">
              <w:rPr>
                <w:rFonts w:ascii="Times New Roman" w:hAnsi="Times New Roman" w:cs="Times New Roman"/>
                <w:sz w:val="24"/>
                <w:szCs w:val="24"/>
              </w:rPr>
              <w:t>NMB animal 4</w:t>
            </w:r>
          </w:p>
        </w:tc>
        <w:tc>
          <w:tcPr>
            <w:tcW w:w="3115" w:type="dxa"/>
            <w:vAlign w:val="bottom"/>
          </w:tcPr>
          <w:p w:rsidR="00251F16" w:rsidRPr="005B33B5" w:rsidRDefault="005A0924" w:rsidP="007A6D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5</w:t>
            </w:r>
          </w:p>
        </w:tc>
        <w:tc>
          <w:tcPr>
            <w:tcW w:w="3117" w:type="dxa"/>
            <w:vAlign w:val="bottom"/>
          </w:tcPr>
          <w:p w:rsidR="00251F16" w:rsidRPr="005B33B5" w:rsidRDefault="005A0924" w:rsidP="007A6DC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6DC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3</w:t>
            </w:r>
          </w:p>
        </w:tc>
      </w:tr>
    </w:tbl>
    <w:p w:rsidR="00BF0032" w:rsidRPr="007A6DC7" w:rsidRDefault="00BF0032">
      <w:pPr>
        <w:rPr>
          <w:rFonts w:ascii="Times New Roman" w:hAnsi="Times New Roman" w:cs="Times New Roman"/>
          <w:sz w:val="24"/>
          <w:szCs w:val="24"/>
        </w:rPr>
      </w:pPr>
    </w:p>
    <w:p w:rsidR="00DF11D2" w:rsidRDefault="00DF11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F0032" w:rsidRPr="00331088" w:rsidRDefault="00331088" w:rsidP="00331088">
      <w:pPr>
        <w:rPr>
          <w:rFonts w:ascii="Times New Roman" w:hAnsi="Times New Roman" w:cs="Times New Roman"/>
          <w:sz w:val="24"/>
          <w:szCs w:val="24"/>
        </w:rPr>
      </w:pPr>
      <w:r w:rsidRPr="00D7767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413052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305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="00435678" w:rsidRPr="00331088">
        <w:rPr>
          <w:rFonts w:ascii="Times New Roman" w:hAnsi="Times New Roman" w:cs="Times New Roman"/>
          <w:sz w:val="24"/>
          <w:szCs w:val="24"/>
        </w:rPr>
        <w:t>Radiotherapy experiments initial tumor volumes for treatment group matching and stratification</w:t>
      </w:r>
    </w:p>
    <w:tbl>
      <w:tblPr>
        <w:tblW w:w="9323" w:type="dxa"/>
        <w:tblLook w:val="04A0" w:firstRow="1" w:lastRow="0" w:firstColumn="1" w:lastColumn="0" w:noHBand="0" w:noVBand="1"/>
      </w:tblPr>
      <w:tblGrid>
        <w:gridCol w:w="1251"/>
        <w:gridCol w:w="1870"/>
        <w:gridCol w:w="1579"/>
        <w:gridCol w:w="1514"/>
        <w:gridCol w:w="1530"/>
        <w:gridCol w:w="1579"/>
      </w:tblGrid>
      <w:tr w:rsidR="0015570B" w:rsidRPr="0015570B" w:rsidTr="0015570B">
        <w:trPr>
          <w:trHeight w:val="283"/>
        </w:trPr>
        <w:tc>
          <w:tcPr>
            <w:tcW w:w="12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 Treatment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T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T+NMB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T+OMB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MB alone</w:t>
            </w:r>
          </w:p>
        </w:tc>
      </w:tr>
      <w:tr w:rsidR="0015570B" w:rsidRPr="0015570B" w:rsidTr="0015570B">
        <w:trPr>
          <w:trHeight w:val="283"/>
        </w:trPr>
        <w:tc>
          <w:tcPr>
            <w:tcW w:w="125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5570B" w:rsidRPr="0015570B" w:rsidRDefault="00840AF1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itial tumor volume for each animal</w:t>
            </w:r>
            <w:r w:rsidR="0015570B"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m</w:t>
            </w:r>
            <w:r w:rsidR="0015570B"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  <w:r w:rsidR="0015570B"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15570B" w:rsidRPr="0015570B" w:rsidTr="0015570B">
        <w:trPr>
          <w:trHeight w:val="283"/>
        </w:trPr>
        <w:tc>
          <w:tcPr>
            <w:tcW w:w="1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570B" w:rsidRPr="0015570B" w:rsidRDefault="0015570B" w:rsidP="00155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15570B" w:rsidRPr="0015570B" w:rsidTr="0015570B">
        <w:trPr>
          <w:trHeight w:val="337"/>
        </w:trPr>
        <w:tc>
          <w:tcPr>
            <w:tcW w:w="1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570B" w:rsidRPr="0015570B" w:rsidRDefault="0015570B" w:rsidP="00155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15570B" w:rsidRPr="0015570B" w:rsidTr="0015570B">
        <w:trPr>
          <w:trHeight w:val="283"/>
        </w:trPr>
        <w:tc>
          <w:tcPr>
            <w:tcW w:w="1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570B" w:rsidRPr="0015570B" w:rsidRDefault="0015570B" w:rsidP="00155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15570B" w:rsidRPr="0015570B" w:rsidTr="0015570B">
        <w:trPr>
          <w:trHeight w:val="283"/>
        </w:trPr>
        <w:tc>
          <w:tcPr>
            <w:tcW w:w="1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570B" w:rsidRPr="0015570B" w:rsidRDefault="0015570B" w:rsidP="00155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 </w:t>
            </w:r>
          </w:p>
        </w:tc>
      </w:tr>
      <w:tr w:rsidR="0015570B" w:rsidRPr="0015570B" w:rsidTr="0015570B">
        <w:trPr>
          <w:trHeight w:val="283"/>
        </w:trPr>
        <w:tc>
          <w:tcPr>
            <w:tcW w:w="125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5570B" w:rsidRPr="0015570B" w:rsidRDefault="0015570B" w:rsidP="001557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15570B" w:rsidRPr="0015570B" w:rsidRDefault="0015570B" w:rsidP="001557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</w:pPr>
            <w:r w:rsidRPr="0015570B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</w:rPr>
              <w:t> </w:t>
            </w:r>
          </w:p>
        </w:tc>
      </w:tr>
    </w:tbl>
    <w:p w:rsidR="001C4264" w:rsidRPr="00BA0570" w:rsidRDefault="001C4264" w:rsidP="001C4264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356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="003F41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435678">
        <w:rPr>
          <w:rFonts w:ascii="Times New Roman" w:hAnsi="Times New Roman" w:cs="Times New Roman"/>
          <w:sz w:val="24"/>
          <w:szCs w:val="24"/>
          <w:lang w:val="en-US"/>
        </w:rPr>
        <w:t>Animal die</w:t>
      </w:r>
      <w:r>
        <w:rPr>
          <w:rFonts w:ascii="Times New Roman" w:hAnsi="Times New Roman" w:cs="Times New Roman"/>
          <w:sz w:val="24"/>
          <w:szCs w:val="24"/>
          <w:lang w:val="en-US"/>
        </w:rPr>
        <w:t>d prior to experimentation end</w:t>
      </w:r>
    </w:p>
    <w:p w:rsidR="008B089B" w:rsidRPr="008B089B" w:rsidRDefault="008B089B" w:rsidP="008B089B">
      <w:pPr>
        <w:rPr>
          <w:rFonts w:ascii="Times New Roman" w:hAnsi="Times New Roman" w:cs="Times New Roman"/>
          <w:sz w:val="24"/>
          <w:szCs w:val="24"/>
        </w:rPr>
      </w:pPr>
    </w:p>
    <w:p w:rsidR="008B089B" w:rsidRDefault="008B089B" w:rsidP="008B089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7347DB" w:rsidRDefault="007347DB" w:rsidP="008B089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7347DB" w:rsidRDefault="007347DB" w:rsidP="008B089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7347DB" w:rsidRDefault="007347DB" w:rsidP="008B089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7347DB" w:rsidRDefault="007347DB" w:rsidP="008B089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DF11D2" w:rsidRDefault="00DF11D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435678" w:rsidRPr="00331088" w:rsidRDefault="00331088" w:rsidP="00331088">
      <w:pPr>
        <w:rPr>
          <w:rFonts w:ascii="Times New Roman" w:hAnsi="Times New Roman" w:cs="Times New Roman"/>
          <w:sz w:val="24"/>
          <w:szCs w:val="24"/>
        </w:rPr>
      </w:pPr>
      <w:r w:rsidRPr="00D7767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6E5B21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="00435678" w:rsidRPr="00331088">
        <w:rPr>
          <w:rFonts w:ascii="Times New Roman" w:hAnsi="Times New Roman" w:cs="Times New Roman"/>
          <w:sz w:val="24"/>
          <w:szCs w:val="24"/>
        </w:rPr>
        <w:t>Radiotherapy experiments tumor control time</w:t>
      </w:r>
      <w:r w:rsidR="008B089B" w:rsidRPr="00331088">
        <w:rPr>
          <w:rFonts w:ascii="Times New Roman" w:hAnsi="Times New Roman" w:cs="Times New Roman"/>
          <w:sz w:val="24"/>
          <w:szCs w:val="24"/>
        </w:rPr>
        <w:t xml:space="preserve"> </w:t>
      </w:r>
      <w:r w:rsidR="00435678" w:rsidRPr="00331088">
        <w:rPr>
          <w:rFonts w:ascii="Times New Roman" w:hAnsi="Times New Roman" w:cs="Times New Roman"/>
          <w:sz w:val="24"/>
          <w:szCs w:val="24"/>
        </w:rPr>
        <w:t>(time for tumor to reach 2.5</w:t>
      </w:r>
      <w:r w:rsidR="001C4264">
        <w:rPr>
          <w:rFonts w:ascii="Times New Roman" w:hAnsi="Times New Roman" w:cs="Times New Roman"/>
          <w:sz w:val="24"/>
          <w:szCs w:val="24"/>
        </w:rPr>
        <w:t xml:space="preserve"> </w:t>
      </w:r>
      <w:r w:rsidR="00435678" w:rsidRPr="00331088">
        <w:rPr>
          <w:rFonts w:ascii="Times New Roman" w:hAnsi="Times New Roman" w:cs="Times New Roman"/>
          <w:sz w:val="24"/>
          <w:szCs w:val="24"/>
        </w:rPr>
        <w:t>cm in any direction, in days)</w:t>
      </w:r>
    </w:p>
    <w:tbl>
      <w:tblPr>
        <w:tblStyle w:val="TableGrid"/>
        <w:tblW w:w="90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1"/>
        <w:gridCol w:w="1561"/>
        <w:gridCol w:w="1436"/>
        <w:gridCol w:w="1374"/>
        <w:gridCol w:w="1562"/>
        <w:gridCol w:w="1562"/>
      </w:tblGrid>
      <w:tr w:rsidR="003C3731" w:rsidRPr="00757DF2" w:rsidTr="0015570B">
        <w:trPr>
          <w:trHeight w:val="516"/>
        </w:trPr>
        <w:tc>
          <w:tcPr>
            <w:tcW w:w="1561" w:type="dxa"/>
            <w:tcBorders>
              <w:left w:val="single" w:sz="4" w:space="0" w:color="auto"/>
            </w:tcBorders>
          </w:tcPr>
          <w:p w:rsidR="003C3731" w:rsidRPr="00757DF2" w:rsidRDefault="00840AF1" w:rsidP="005D3F6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umor control time</w:t>
            </w:r>
            <w:r w:rsidR="009C0EB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in days</w:t>
            </w:r>
            <w:r w:rsidR="009C0EB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,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for each animal</w:t>
            </w:r>
          </w:p>
        </w:tc>
        <w:tc>
          <w:tcPr>
            <w:tcW w:w="1561" w:type="dxa"/>
            <w:tcBorders>
              <w:left w:val="single" w:sz="4" w:space="0" w:color="auto"/>
            </w:tcBorders>
            <w:vAlign w:val="center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o treatment (n=4)</w:t>
            </w:r>
          </w:p>
        </w:tc>
        <w:tc>
          <w:tcPr>
            <w:tcW w:w="1436" w:type="dxa"/>
            <w:vAlign w:val="center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MB alone (n=4)</w:t>
            </w:r>
          </w:p>
        </w:tc>
        <w:tc>
          <w:tcPr>
            <w:tcW w:w="1374" w:type="dxa"/>
            <w:vAlign w:val="center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T + NMB</w:t>
            </w:r>
          </w:p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6)</w:t>
            </w:r>
          </w:p>
        </w:tc>
        <w:tc>
          <w:tcPr>
            <w:tcW w:w="1562" w:type="dxa"/>
            <w:vAlign w:val="center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T</w:t>
            </w:r>
          </w:p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6)</w:t>
            </w:r>
          </w:p>
        </w:tc>
        <w:tc>
          <w:tcPr>
            <w:tcW w:w="1562" w:type="dxa"/>
            <w:vAlign w:val="center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T + OMB</w:t>
            </w:r>
          </w:p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6)</w:t>
            </w:r>
          </w:p>
        </w:tc>
      </w:tr>
      <w:tr w:rsidR="003C3731" w:rsidRPr="00757DF2" w:rsidTr="0015570B">
        <w:trPr>
          <w:trHeight w:val="246"/>
        </w:trPr>
        <w:tc>
          <w:tcPr>
            <w:tcW w:w="1561" w:type="dxa"/>
            <w:vMerge w:val="restart"/>
            <w:vAlign w:val="center"/>
          </w:tcPr>
          <w:p w:rsidR="003C3731" w:rsidRPr="00757DF2" w:rsidRDefault="003C3731" w:rsidP="003C37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nd 1</w:t>
            </w:r>
          </w:p>
        </w:tc>
        <w:tc>
          <w:tcPr>
            <w:tcW w:w="1561" w:type="dxa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436" w:type="dxa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374" w:type="dxa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562" w:type="dxa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562" w:type="dxa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3C3731" w:rsidRPr="00757DF2" w:rsidTr="0015570B">
        <w:trPr>
          <w:trHeight w:val="268"/>
        </w:trPr>
        <w:tc>
          <w:tcPr>
            <w:tcW w:w="1561" w:type="dxa"/>
            <w:vMerge/>
            <w:vAlign w:val="center"/>
          </w:tcPr>
          <w:p w:rsidR="003C3731" w:rsidRPr="00757DF2" w:rsidRDefault="003C3731" w:rsidP="003C37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1436" w:type="dxa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374" w:type="dxa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562" w:type="dxa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1562" w:type="dxa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</w:tr>
      <w:tr w:rsidR="003C3731" w:rsidRPr="00757DF2" w:rsidTr="0015570B">
        <w:trPr>
          <w:trHeight w:val="246"/>
        </w:trPr>
        <w:tc>
          <w:tcPr>
            <w:tcW w:w="1561" w:type="dxa"/>
            <w:vMerge/>
            <w:vAlign w:val="center"/>
          </w:tcPr>
          <w:p w:rsidR="003C3731" w:rsidRPr="00757DF2" w:rsidRDefault="003C3731" w:rsidP="003C37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36" w:type="dxa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374" w:type="dxa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562" w:type="dxa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22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562" w:type="dxa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</w:tr>
      <w:tr w:rsidR="003C3731" w:rsidRPr="00757DF2" w:rsidTr="0015570B">
        <w:trPr>
          <w:trHeight w:val="268"/>
        </w:trPr>
        <w:tc>
          <w:tcPr>
            <w:tcW w:w="1561" w:type="dxa"/>
            <w:vMerge/>
            <w:vAlign w:val="center"/>
          </w:tcPr>
          <w:p w:rsidR="003C3731" w:rsidRPr="00757DF2" w:rsidRDefault="003C3731" w:rsidP="003C37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436" w:type="dxa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74" w:type="dxa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562" w:type="dxa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562" w:type="dxa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</w:tr>
      <w:tr w:rsidR="003C3731" w:rsidRPr="00757DF2" w:rsidTr="0015570B">
        <w:trPr>
          <w:trHeight w:val="246"/>
        </w:trPr>
        <w:tc>
          <w:tcPr>
            <w:tcW w:w="1561" w:type="dxa"/>
            <w:vMerge w:val="restart"/>
            <w:shd w:val="clear" w:color="auto" w:fill="auto"/>
            <w:vAlign w:val="center"/>
          </w:tcPr>
          <w:p w:rsidR="003C3731" w:rsidRPr="00757DF2" w:rsidRDefault="003C3731" w:rsidP="003C3731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nd 2</w:t>
            </w:r>
          </w:p>
        </w:tc>
        <w:tc>
          <w:tcPr>
            <w:tcW w:w="1561" w:type="dxa"/>
            <w:shd w:val="clear" w:color="auto" w:fill="A6A6A6" w:themeFill="background1" w:themeFillShade="A6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6" w:type="dxa"/>
            <w:shd w:val="clear" w:color="auto" w:fill="A6A6A6" w:themeFill="background1" w:themeFillShade="A6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shd w:val="clear" w:color="auto" w:fill="FFFFFF" w:themeFill="background1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562" w:type="dxa"/>
            <w:shd w:val="clear" w:color="auto" w:fill="FFFFFF" w:themeFill="background1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562" w:type="dxa"/>
            <w:shd w:val="clear" w:color="auto" w:fill="FFFFFF" w:themeFill="background1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3C3731" w:rsidRPr="00757DF2" w:rsidTr="0015570B">
        <w:trPr>
          <w:trHeight w:val="268"/>
        </w:trPr>
        <w:tc>
          <w:tcPr>
            <w:tcW w:w="1561" w:type="dxa"/>
            <w:vMerge/>
            <w:shd w:val="clear" w:color="auto" w:fill="auto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1" w:type="dxa"/>
            <w:shd w:val="clear" w:color="auto" w:fill="A6A6A6" w:themeFill="background1" w:themeFillShade="A6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36" w:type="dxa"/>
            <w:shd w:val="clear" w:color="auto" w:fill="A6A6A6" w:themeFill="background1" w:themeFillShade="A6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74" w:type="dxa"/>
            <w:shd w:val="clear" w:color="auto" w:fill="FFFFFF" w:themeFill="background1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62" w:type="dxa"/>
            <w:shd w:val="clear" w:color="auto" w:fill="FFFFFF" w:themeFill="background1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562" w:type="dxa"/>
            <w:shd w:val="clear" w:color="auto" w:fill="FFFFFF" w:themeFill="background1"/>
          </w:tcPr>
          <w:p w:rsidR="003C3731" w:rsidRPr="00757DF2" w:rsidRDefault="003C3731" w:rsidP="005D3F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7DF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</w:tbl>
    <w:p w:rsidR="009B123D" w:rsidRPr="00BA0570" w:rsidRDefault="00435678" w:rsidP="00BA057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43567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 w:rsidR="003F411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435678">
        <w:rPr>
          <w:rFonts w:ascii="Times New Roman" w:hAnsi="Times New Roman" w:cs="Times New Roman"/>
          <w:sz w:val="24"/>
          <w:szCs w:val="24"/>
          <w:lang w:val="en-US"/>
        </w:rPr>
        <w:t>Animal die</w:t>
      </w:r>
      <w:r w:rsidR="00423362">
        <w:rPr>
          <w:rFonts w:ascii="Times New Roman" w:hAnsi="Times New Roman" w:cs="Times New Roman"/>
          <w:sz w:val="24"/>
          <w:szCs w:val="24"/>
          <w:lang w:val="en-US"/>
        </w:rPr>
        <w:t>d prior to experimentation end</w:t>
      </w:r>
    </w:p>
    <w:sectPr w:rsidR="009B123D" w:rsidRPr="00BA0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5C52EA9"/>
    <w:multiLevelType w:val="hybridMultilevel"/>
    <w:tmpl w:val="0FB88D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67C"/>
    <w:rsid w:val="00032D72"/>
    <w:rsid w:val="000B6590"/>
    <w:rsid w:val="0015570B"/>
    <w:rsid w:val="001C4264"/>
    <w:rsid w:val="00251F16"/>
    <w:rsid w:val="00277F94"/>
    <w:rsid w:val="00331088"/>
    <w:rsid w:val="003C3731"/>
    <w:rsid w:val="003D5A59"/>
    <w:rsid w:val="003F411D"/>
    <w:rsid w:val="00413052"/>
    <w:rsid w:val="00417577"/>
    <w:rsid w:val="00423362"/>
    <w:rsid w:val="00431DFB"/>
    <w:rsid w:val="00435678"/>
    <w:rsid w:val="004550A6"/>
    <w:rsid w:val="00590BB8"/>
    <w:rsid w:val="00594BC5"/>
    <w:rsid w:val="005A0924"/>
    <w:rsid w:val="005B33B5"/>
    <w:rsid w:val="005C1FFC"/>
    <w:rsid w:val="005E1121"/>
    <w:rsid w:val="006E5B21"/>
    <w:rsid w:val="00721B46"/>
    <w:rsid w:val="007347DB"/>
    <w:rsid w:val="007A6DC7"/>
    <w:rsid w:val="007B2312"/>
    <w:rsid w:val="00840AF1"/>
    <w:rsid w:val="008B089B"/>
    <w:rsid w:val="00910FD0"/>
    <w:rsid w:val="00912927"/>
    <w:rsid w:val="009B123D"/>
    <w:rsid w:val="009C0EB5"/>
    <w:rsid w:val="009E6FB2"/>
    <w:rsid w:val="00A44F35"/>
    <w:rsid w:val="00AD37DA"/>
    <w:rsid w:val="00B86DBF"/>
    <w:rsid w:val="00BA0570"/>
    <w:rsid w:val="00BF0032"/>
    <w:rsid w:val="00CE6842"/>
    <w:rsid w:val="00D205BE"/>
    <w:rsid w:val="00D43308"/>
    <w:rsid w:val="00D7767C"/>
    <w:rsid w:val="00DE43A0"/>
    <w:rsid w:val="00DF11D2"/>
    <w:rsid w:val="00E63360"/>
    <w:rsid w:val="00EA79CE"/>
    <w:rsid w:val="00EE24BD"/>
    <w:rsid w:val="00EF11CB"/>
    <w:rsid w:val="00F44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2997E"/>
  <w15:chartTrackingRefBased/>
  <w15:docId w15:val="{1C2EF504-8841-4235-8A7D-8914D9952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D7767C"/>
    <w:pPr>
      <w:spacing w:after="0" w:line="240" w:lineRule="auto"/>
    </w:pPr>
    <w:rPr>
      <w:rFonts w:eastAsiaTheme="minorEastAsia"/>
      <w:lang w:val="en-GB"/>
    </w:rPr>
  </w:style>
  <w:style w:type="table" w:styleId="TableGrid">
    <w:name w:val="Table Grid"/>
    <w:basedOn w:val="TableNormal"/>
    <w:uiPriority w:val="59"/>
    <w:rsid w:val="00D7767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D7767C"/>
    <w:rPr>
      <w:rFonts w:eastAsiaTheme="minorEastAsia"/>
      <w:lang w:val="en-GB"/>
    </w:rPr>
  </w:style>
  <w:style w:type="paragraph" w:styleId="ListParagraph">
    <w:name w:val="List Paragraph"/>
    <w:basedOn w:val="Normal"/>
    <w:uiPriority w:val="34"/>
    <w:qFormat/>
    <w:rsid w:val="00D205B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DF11D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11D2"/>
    <w:rPr>
      <w:color w:val="954F72"/>
      <w:u w:val="single"/>
    </w:rPr>
  </w:style>
  <w:style w:type="paragraph" w:customStyle="1" w:styleId="msonormal0">
    <w:name w:val="msonormal"/>
    <w:basedOn w:val="Normal"/>
    <w:rsid w:val="00DF11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3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816</Words>
  <Characters>1035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adopoulou, Virginie</dc:creator>
  <cp:keywords/>
  <dc:description/>
  <cp:lastModifiedBy>Dayton, Paul A</cp:lastModifiedBy>
  <cp:revision>42</cp:revision>
  <dcterms:created xsi:type="dcterms:W3CDTF">2018-03-02T12:53:00Z</dcterms:created>
  <dcterms:modified xsi:type="dcterms:W3CDTF">2018-03-02T15:49:00Z</dcterms:modified>
</cp:coreProperties>
</file>